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F55" w:rsidRDefault="00FF1F55">
      <w:r>
        <w:t xml:space="preserve">Table S2. Wald's test statistic </w:t>
      </w:r>
      <w:r w:rsidR="00900E7A">
        <w:t xml:space="preserve">and P values for each of the generalised linear </w:t>
      </w:r>
      <w:r w:rsidR="0063262A">
        <w:t xml:space="preserve">mixed </w:t>
      </w:r>
      <w:r w:rsidR="00900E7A">
        <w:t>models.</w:t>
      </w:r>
    </w:p>
    <w:tbl>
      <w:tblPr>
        <w:tblW w:w="13738" w:type="dxa"/>
        <w:tblInd w:w="93" w:type="dxa"/>
        <w:tblLook w:val="04A0" w:firstRow="1" w:lastRow="0" w:firstColumn="1" w:lastColumn="0" w:noHBand="0" w:noVBand="1"/>
      </w:tblPr>
      <w:tblGrid>
        <w:gridCol w:w="5345"/>
        <w:gridCol w:w="5445"/>
        <w:gridCol w:w="1043"/>
        <w:gridCol w:w="960"/>
        <w:gridCol w:w="960"/>
      </w:tblGrid>
      <w:tr w:rsidR="00FF1F55" w:rsidRPr="00FF1F55" w:rsidTr="00C304E0">
        <w:trPr>
          <w:trHeight w:val="300"/>
          <w:tblHeader/>
        </w:trPr>
        <w:tc>
          <w:tcPr>
            <w:tcW w:w="5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ponse</w:t>
            </w: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D414A6" w:rsidP="00D21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ld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mpirica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mpiric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mpiric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 including some 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 including some 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 including some 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 or theory no 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 or theory no 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 or theory no 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bitat occupanc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bitat occupanc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bitat occupanc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pert opin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pert opin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pert opin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l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l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ll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ect observ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ect observ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ect observ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tic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tic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tic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6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2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k-recaptu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k-recaptu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k-recaptu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3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sure arrival from known sourc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sure arrival from known sourc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1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sure arrival from known sourc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1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eoretic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eoretic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eoretic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dio-track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dio-track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dio-track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rrent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rrent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0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rrent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4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levance of source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me species same environ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1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levance of source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me species same environ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levance of source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me species same environ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distribu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distribu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distribu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ingle val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ingle val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5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ingle val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3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tics inferred dispers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tics inferred dispers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tics inferred dispers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rred dispersal from occupancy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rred dispersal from occupancy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rred dispersal from occupancy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rred dispersal in categori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rred dispersal in categori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rred dispersal in categori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mber/proportion of individuals that migrate/disper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mber/proportion of individuals that migrate/disper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tatistic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mber/proportion of individuals that migrate/disper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dispersal gaps identifi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dispersal gaps identifi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dispersal gaps identifi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identified as a knowledge ga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identified as a knowledge ga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identified as a knowledge ga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6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clusions / interpretation from study weakened / unrelia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clusions / interpretation from study weakened / unrelia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8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clusions / interpretation from study weakened / unrelia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kes no dif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kes no dif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0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kes no dif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 of study not poss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 of study not poss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 of study not poss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not poss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not poss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stud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 not possi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determine effectiveness of management actio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determine effectiveness of management actio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determine effectiveness of management actio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model/predict extinction ris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model/predict extinction ris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model/predict extinction ris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onsequences for biodiversity if dispersal data not </w:t>
            </w: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Cannot predict ecological process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predict ecological process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predict ecological process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predict effects of, or adaptation to, climate chan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4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predict effects of, or adaptation to, climate chan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ot predict effects of, or adaptation to, climate chan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sequences for biodiversity if dispersal data not availabl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2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mm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mm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mm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3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is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a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a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a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sec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sec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sec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insect inverteb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insect inverteb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-insect inverteb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cosyste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cosyste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cosyste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tebra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tebra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tebra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5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vertebra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vertebra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x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vertebra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8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rrestri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6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rrestri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rrestri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5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reshwa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5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reshwa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om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reshwa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ob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ob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ob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9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rth </w:t>
            </w: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ic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rth </w:t>
            </w: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ic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rth </w:t>
            </w: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ic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outh </w:t>
            </w: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ic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outh </w:t>
            </w: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ic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outh </w:t>
            </w: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ic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stralasia and pacifi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stralasia and pacifi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stralasia and pacifi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im/main focus of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im/main focus of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6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im/main focus of pa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9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d in analys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5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d in analys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d in analys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d in interpret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d in interpret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ortance of dispersal in paper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d in interpret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dista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dista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dista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haviou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haviou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haviou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etation-specific dispers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etation-specific dispers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etation-specific dispers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r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ucces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3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ucces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13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succes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2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vector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7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vector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4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persal vector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0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ological limitatio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51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ological limitations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8</w:t>
            </w:r>
          </w:p>
        </w:tc>
      </w:tr>
      <w:tr w:rsidR="00FF1F55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Kind of dispersal knowledge gap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odological limitatio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F55" w:rsidRPr="00FF1F55" w:rsidRDefault="00FF1F55" w:rsidP="00FF1F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F1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5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ampleSize</w:t>
            </w:r>
            <w:proofErr w:type="spellEnd"/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ampleSize</w:t>
            </w:r>
            <w:proofErr w:type="spellEnd"/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0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ampleSize</w:t>
            </w:r>
            <w:proofErr w:type="spellEnd"/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7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tudy durat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8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tudy durat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3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tudy duration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9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ge of 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g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5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ge of sourc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3</w:t>
            </w:r>
          </w:p>
        </w:tc>
      </w:tr>
      <w:tr w:rsidR="00CD0FAE" w:rsidRPr="00FF1F55" w:rsidTr="00C304E0">
        <w:trPr>
          <w:trHeight w:val="300"/>
        </w:trPr>
        <w:tc>
          <w:tcPr>
            <w:tcW w:w="5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ge of source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CD0FAE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topic: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FAE" w:rsidRPr="00CD0FAE" w:rsidRDefault="00CD0FAE" w:rsidP="00694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D0F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9</w:t>
            </w:r>
          </w:p>
        </w:tc>
      </w:tr>
    </w:tbl>
    <w:p w:rsidR="00FF1F55" w:rsidRDefault="00FF1F55" w:rsidP="00FF1F55"/>
    <w:sectPr w:rsidR="00FF1F55" w:rsidSect="00CD0F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F1F55"/>
    <w:rsid w:val="00276ED8"/>
    <w:rsid w:val="00332326"/>
    <w:rsid w:val="0058260E"/>
    <w:rsid w:val="0063262A"/>
    <w:rsid w:val="00900E7A"/>
    <w:rsid w:val="009F7F6C"/>
    <w:rsid w:val="00C304E0"/>
    <w:rsid w:val="00CD0FAE"/>
    <w:rsid w:val="00D02800"/>
    <w:rsid w:val="00D2157C"/>
    <w:rsid w:val="00D414A6"/>
    <w:rsid w:val="00DB30D2"/>
    <w:rsid w:val="00FF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02E7B9-F160-40E2-B205-F778E9A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ED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615261.dotm</Template>
  <TotalTime>14</TotalTime>
  <Pages>7</Pages>
  <Words>1765</Words>
  <Characters>1006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</dc:creator>
  <cp:keywords/>
  <dc:description/>
  <cp:lastModifiedBy>Don Driscoll</cp:lastModifiedBy>
  <cp:revision>6</cp:revision>
  <dcterms:created xsi:type="dcterms:W3CDTF">2014-03-03T06:05:00Z</dcterms:created>
  <dcterms:modified xsi:type="dcterms:W3CDTF">2014-03-18T21:40:00Z</dcterms:modified>
</cp:coreProperties>
</file>